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9B822" w14:textId="62E17DC3" w:rsidR="00AF2F82" w:rsidRPr="0018106B" w:rsidRDefault="0018106B" w:rsidP="00AF2F82">
      <w:pPr>
        <w:tabs>
          <w:tab w:val="left" w:pos="3544"/>
        </w:tabs>
        <w:spacing w:after="0" w:line="360" w:lineRule="auto"/>
        <w:rPr>
          <w:rFonts w:ascii="Times New Roman" w:hAnsi="Times New Roman" w:cs="Times New Roman"/>
        </w:rPr>
      </w:pPr>
      <w:r w:rsidRPr="0018106B">
        <w:rPr>
          <w:rFonts w:ascii="Times New Roman" w:hAnsi="Times New Roman" w:cs="Times New Roman"/>
          <w:b/>
          <w:lang w:val="en-US"/>
        </w:rPr>
        <w:t xml:space="preserve">Additional file 1 - </w:t>
      </w:r>
      <w:r w:rsidRPr="0018106B">
        <w:rPr>
          <w:rFonts w:ascii="Times New Roman" w:hAnsi="Times New Roman" w:cs="Times New Roman"/>
          <w:bCs/>
          <w:lang w:val="en-US"/>
        </w:rPr>
        <w:t>Circuit Training Protocol</w:t>
      </w:r>
      <w:r w:rsidRPr="0018106B">
        <w:rPr>
          <w:rFonts w:ascii="Times New Roman" w:hAnsi="Times New Roman" w:cs="Times New Roman"/>
          <w:bCs/>
          <w:lang w:val="en-US"/>
        </w:rPr>
        <w:t xml:space="preserve"> Exercises</w:t>
      </w:r>
      <w:r w:rsidRPr="0018106B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148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480"/>
        <w:gridCol w:w="1509"/>
        <w:gridCol w:w="5920"/>
        <w:gridCol w:w="1310"/>
        <w:gridCol w:w="1869"/>
        <w:gridCol w:w="1820"/>
      </w:tblGrid>
      <w:tr w:rsidR="00AF2F82" w:rsidRPr="00306A4C" w14:paraId="032B831E" w14:textId="77777777" w:rsidTr="007A2508">
        <w:trPr>
          <w:trHeight w:val="315"/>
          <w:jc w:val="center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C995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nsit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1EF6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 time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A84C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ek (s)</w:t>
            </w:r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38C8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544E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osition 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13B8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Weight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5C74" w14:textId="77777777" w:rsidR="00AF2F82" w:rsidRPr="00306A4C" w:rsidRDefault="00AF2F82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ession duration </w:t>
            </w:r>
          </w:p>
        </w:tc>
      </w:tr>
      <w:tr w:rsidR="00AF2F82" w:rsidRPr="00306A4C" w14:paraId="0D96C907" w14:textId="77777777" w:rsidTr="007A2508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D97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ight 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13DBE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0 seconds 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A8EBE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, 4, 7, 10, 13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E5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 adduction with elbow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2D7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4204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D5A1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minutes</w:t>
            </w:r>
          </w:p>
        </w:tc>
      </w:tr>
      <w:tr w:rsidR="00AF2F82" w:rsidRPr="00306A4C" w14:paraId="411A779F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D7E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981E5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92B65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F9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flexion - Right le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F6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t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ED5A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87B9A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55819A5B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BDCD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3E1EC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EEEF5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6C5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plank (isometric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57F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ra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B6A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7C6C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1220756D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7BA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2E93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ABED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5890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759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5C5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E2AE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2BBCE618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8F1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F63E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8B37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A8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33B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3BC2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E6CB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7104165F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034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DBAF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A743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DB1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nee flexion - Left leg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5BA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t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46A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932F0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3350F057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3E03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6CA8A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4D49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BFC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nee side plank (isometric) - Right s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38B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de ly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BA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ABDD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7DA11D12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054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4868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9CE0C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680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s abduction associated with hip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C07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861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870E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01FA09AF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3EB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4B49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1268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87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D84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B50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3275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458BC350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2B74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9F9C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022C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242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ep-up and dow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42A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5CD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96B71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214CC91D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B83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8F6B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EB72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52B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nee side plank (isometric) - Left s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214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 lyin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12D8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E995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04F0E221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2DC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5401A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8F53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685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4D8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44D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25CD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3622BB35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B1A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021B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9A06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4B9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 adduction with elbow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B3F5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377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92E51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1CE99581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BBAA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059A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D117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123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Right le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F8EE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AA89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5 ankle weight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C2F2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40EA3EDC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4164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E76C4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F041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9363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bdominal curl with legs leaning on a chair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1D2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385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6B35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2741E35F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513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B90C3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D6F91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8B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28F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5C3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2E46C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58181C43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68B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9E69B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0B601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B34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7BC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C13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4EA95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6B821A90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10C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D855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1861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E1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Left le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134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ED9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5 ankle weight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EFDFA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39DBF40B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EFBC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6EF03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C3FB3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85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plank (isometric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641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ra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B1E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426A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69B088C5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0AE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4657A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5F04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B43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s abduction associated with hip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49B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226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8DE9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1D52598E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CAB4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C2CC4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E18B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298D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F6D7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702B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70832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28A97BED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6BE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39760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318E9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971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alf strengthening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4CE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D6B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2C201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02164C0E" w14:textId="77777777" w:rsidTr="007A25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0B9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D672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C734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8B6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bdominal curl with legs leaning on a chair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9F1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4A3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88300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F2F82" w:rsidRPr="00306A4C" w14:paraId="09948122" w14:textId="77777777" w:rsidTr="007A2508">
        <w:trPr>
          <w:trHeight w:val="315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5947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DC85E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CAB3F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555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F96B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5FA6" w14:textId="77777777" w:rsidR="00AF2F82" w:rsidRPr="00306A4C" w:rsidRDefault="00AF2F82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6A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B6528" w14:textId="77777777" w:rsidR="00AF2F82" w:rsidRPr="00306A4C" w:rsidRDefault="00AF2F82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4C4C358" w14:textId="77777777" w:rsidR="00AF2F82" w:rsidRDefault="00AF2F82" w:rsidP="00306A4C">
      <w:pPr>
        <w:tabs>
          <w:tab w:val="left" w:pos="3544"/>
        </w:tabs>
        <w:spacing w:line="360" w:lineRule="auto"/>
      </w:pPr>
    </w:p>
    <w:p w14:paraId="7070159B" w14:textId="1BC76379" w:rsidR="00AF2F82" w:rsidRDefault="00AF2F82" w:rsidP="00306A4C">
      <w:pPr>
        <w:tabs>
          <w:tab w:val="left" w:pos="3544"/>
        </w:tabs>
        <w:spacing w:line="360" w:lineRule="auto"/>
      </w:pPr>
    </w:p>
    <w:p w14:paraId="1C253B3C" w14:textId="2D128DF3" w:rsidR="0018106B" w:rsidRPr="00C4416A" w:rsidRDefault="0018106B" w:rsidP="0018106B">
      <w:pPr>
        <w:tabs>
          <w:tab w:val="left" w:pos="3544"/>
        </w:tabs>
        <w:spacing w:after="0" w:line="360" w:lineRule="auto"/>
        <w:rPr>
          <w:rFonts w:ascii="Times New Roman" w:hAnsi="Times New Roman" w:cs="Times New Roman"/>
        </w:rPr>
      </w:pPr>
      <w:r w:rsidRPr="00C4416A">
        <w:rPr>
          <w:rFonts w:ascii="Times New Roman" w:hAnsi="Times New Roman" w:cs="Times New Roman"/>
          <w:b/>
          <w:lang w:val="en-US"/>
        </w:rPr>
        <w:lastRenderedPageBreak/>
        <w:t xml:space="preserve">Additional file 1 - </w:t>
      </w:r>
      <w:r w:rsidRPr="00C4416A">
        <w:rPr>
          <w:rFonts w:ascii="Times New Roman" w:hAnsi="Times New Roman" w:cs="Times New Roman"/>
          <w:bCs/>
          <w:lang w:val="en-US"/>
        </w:rPr>
        <w:t>Circuit Training Protocol Exercises</w:t>
      </w:r>
      <w:r w:rsidRPr="00C4416A">
        <w:rPr>
          <w:rFonts w:ascii="Times New Roman" w:hAnsi="Times New Roman" w:cs="Times New Roman"/>
          <w:b/>
          <w:lang w:val="en-US"/>
        </w:rPr>
        <w:t xml:space="preserve"> </w:t>
      </w:r>
      <w:r w:rsidRPr="00C4416A">
        <w:rPr>
          <w:rFonts w:ascii="Times New Roman" w:hAnsi="Times New Roman" w:cs="Times New Roman"/>
          <w:b/>
          <w:lang w:val="en-US"/>
        </w:rPr>
        <w:t>(continued)</w:t>
      </w:r>
    </w:p>
    <w:tbl>
      <w:tblPr>
        <w:tblW w:w="142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480"/>
        <w:gridCol w:w="1000"/>
        <w:gridCol w:w="5920"/>
        <w:gridCol w:w="1252"/>
        <w:gridCol w:w="1851"/>
        <w:gridCol w:w="1740"/>
      </w:tblGrid>
      <w:tr w:rsidR="007D6EB4" w:rsidRPr="007D6EB4" w14:paraId="27D2A6FA" w14:textId="77777777" w:rsidTr="007D6EB4">
        <w:trPr>
          <w:trHeight w:val="315"/>
          <w:jc w:val="center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E2F3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nsit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45C4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 tim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409A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ek (s)</w:t>
            </w:r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29F6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B04A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osition 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CC45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ight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2E2F" w14:textId="77777777" w:rsidR="007D6EB4" w:rsidRPr="007D6EB4" w:rsidRDefault="007D6EB4" w:rsidP="007D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ssion duration</w:t>
            </w:r>
          </w:p>
        </w:tc>
      </w:tr>
      <w:tr w:rsidR="007D6EB4" w:rsidRPr="007D6EB4" w14:paraId="2FFA270A" w14:textId="77777777" w:rsidTr="007D6EB4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9FDB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ight 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90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 second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82D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02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 adduction with elbow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B94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1F8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939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minutes</w:t>
            </w:r>
          </w:p>
        </w:tc>
      </w:tr>
      <w:tr w:rsidR="007D6EB4" w:rsidRPr="007D6EB4" w14:paraId="23858BA9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817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BECC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594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1DB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flexion - Right le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4BA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t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791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3E5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730F1B6A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8AE4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C250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02A4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0E8B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plank (isometric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07A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r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B2F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957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2EFA5556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AC04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EEB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E2F4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EA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E72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CFB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7A2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61C14652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8C3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3C14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BA6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9C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706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86CB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C36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6901BF3A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93F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BB2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93E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20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nee flexion - Left leg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0E95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t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D28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55C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3C3BC0BB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066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CB0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A01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727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nee side plank (isometric) - Right si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AE1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 ly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48C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34C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022B1658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A01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C01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D4E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4B4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s abduction associated with hip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C6D2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52F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833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04326C32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E724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41A4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401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A89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73F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EAF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FE6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7E8DAFB1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652D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2CD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8F8F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8E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ep-up and dow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BCE5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5D68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374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1485BE75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27AB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831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1FD8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97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nee side plank (isometric) - Left si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8C1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 ly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2C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330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47F4804F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4E5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568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E9E9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4EF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F981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DF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433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652B1091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27ED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5EA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7F9CD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F6F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 adduction with elbow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5EE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E86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93F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09071C8F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7807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1D6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35B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DD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Right le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71A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F5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 ankle weight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12C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5F761338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450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2EC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7CD9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FC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bdominal curl with legs leaning on a chair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A4A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C99D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78FB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37EC76BC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239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F07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C21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94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853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68A1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D65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0BC143C7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EDC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6CAB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578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EE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91F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DAA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CFD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7C6D3708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F1C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1F0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25E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C3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Left le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DDA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3130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 ankle weight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D2B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1D199C31" w14:textId="77777777" w:rsidTr="007D6EB4">
        <w:trPr>
          <w:trHeight w:val="315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2BB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BE0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103B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58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plank (isometric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9BF3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r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F4B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870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21C60CD2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C15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1F2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94BF9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432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Week 2 exercises 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C1C" w14:textId="77777777" w:rsidR="007D6EB4" w:rsidRPr="007D6EB4" w:rsidRDefault="007D6EB4" w:rsidP="007D6EB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D6EB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B45" w14:textId="77777777" w:rsidR="007D6EB4" w:rsidRPr="007D6EB4" w:rsidRDefault="007D6EB4" w:rsidP="007D6EB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D6EB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212BF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 minutes</w:t>
            </w:r>
          </w:p>
        </w:tc>
      </w:tr>
      <w:tr w:rsidR="007D6EB4" w:rsidRPr="007D6EB4" w14:paraId="11E8A207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893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D96B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6B5B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F64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s abduction associated with hip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DBA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8CAE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3CD5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45E8CF11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C94D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72C6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FA15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87B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0364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0EF6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9C21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5AD7806F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94A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47A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8A75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2CFF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alf Strengthening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EB6E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F07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E00F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1D72868C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FC7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286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B336A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93C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bdominal curl with legs leaning on a chair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077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4B83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8C8F8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6E3DA09D" w14:textId="77777777" w:rsidTr="007D6EB4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06207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971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9FA16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08B1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3AF4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7584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8F863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D6EB4" w:rsidRPr="007D6EB4" w14:paraId="01649BE0" w14:textId="77777777" w:rsidTr="007D6EB4">
        <w:trPr>
          <w:trHeight w:val="315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9F25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2EE0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01872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BBC9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 adduction with elbow flexion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D6DB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31F4" w14:textId="77777777" w:rsidR="007D6EB4" w:rsidRPr="007D6EB4" w:rsidRDefault="007D6EB4" w:rsidP="007D6E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E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A1F6E" w14:textId="77777777" w:rsidR="007D6EB4" w:rsidRPr="007D6EB4" w:rsidRDefault="007D6EB4" w:rsidP="007D6E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153EE5DE" w14:textId="77777777" w:rsidR="0072434B" w:rsidRDefault="0072434B" w:rsidP="00306A4C">
      <w:pPr>
        <w:tabs>
          <w:tab w:val="left" w:pos="3544"/>
        </w:tabs>
        <w:spacing w:line="360" w:lineRule="auto"/>
      </w:pPr>
    </w:p>
    <w:p w14:paraId="4B29FE8D" w14:textId="77777777" w:rsidR="00C4416A" w:rsidRPr="00C4416A" w:rsidRDefault="00C4416A" w:rsidP="00C4416A">
      <w:pPr>
        <w:tabs>
          <w:tab w:val="left" w:pos="3544"/>
        </w:tabs>
        <w:spacing w:after="0" w:line="360" w:lineRule="auto"/>
        <w:rPr>
          <w:rFonts w:ascii="Times New Roman" w:hAnsi="Times New Roman" w:cs="Times New Roman"/>
        </w:rPr>
      </w:pPr>
      <w:r w:rsidRPr="00C4416A">
        <w:rPr>
          <w:rFonts w:ascii="Times New Roman" w:hAnsi="Times New Roman" w:cs="Times New Roman"/>
          <w:b/>
          <w:lang w:val="en-US"/>
        </w:rPr>
        <w:lastRenderedPageBreak/>
        <w:t xml:space="preserve">Additional file 1 - </w:t>
      </w:r>
      <w:r w:rsidRPr="00C4416A">
        <w:rPr>
          <w:rFonts w:ascii="Times New Roman" w:hAnsi="Times New Roman" w:cs="Times New Roman"/>
          <w:bCs/>
          <w:lang w:val="en-US"/>
        </w:rPr>
        <w:t>Circuit Training Protocol Exercises</w:t>
      </w:r>
      <w:r w:rsidRPr="00C4416A">
        <w:rPr>
          <w:rFonts w:ascii="Times New Roman" w:hAnsi="Times New Roman" w:cs="Times New Roman"/>
          <w:b/>
          <w:lang w:val="en-US"/>
        </w:rPr>
        <w:t xml:space="preserve"> (continued)</w:t>
      </w:r>
    </w:p>
    <w:tbl>
      <w:tblPr>
        <w:tblW w:w="141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480"/>
        <w:gridCol w:w="1000"/>
        <w:gridCol w:w="5920"/>
        <w:gridCol w:w="1107"/>
        <w:gridCol w:w="1843"/>
        <w:gridCol w:w="1820"/>
      </w:tblGrid>
      <w:tr w:rsidR="007A2508" w:rsidRPr="007A2508" w14:paraId="61C1D048" w14:textId="77777777" w:rsidTr="007A2508">
        <w:trPr>
          <w:trHeight w:val="315"/>
          <w:jc w:val="center"/>
        </w:trPr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8C6B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nsit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CA9F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 tim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2961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ek (s)</w:t>
            </w:r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2C20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C92D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ositio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9F6F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Weight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483A" w14:textId="77777777" w:rsidR="007A2508" w:rsidRPr="007A2508" w:rsidRDefault="007A2508" w:rsidP="007A25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ession duration </w:t>
            </w:r>
          </w:p>
        </w:tc>
      </w:tr>
      <w:tr w:rsidR="007A2508" w:rsidRPr="007A2508" w14:paraId="2F4BAFDD" w14:textId="77777777" w:rsidTr="007A2508">
        <w:trPr>
          <w:trHeight w:val="30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339E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ight 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2FF4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 second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91A4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69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Week 3 exercises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60A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190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78F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 minutes</w:t>
            </w:r>
          </w:p>
        </w:tc>
      </w:tr>
      <w:tr w:rsidR="007A2508" w:rsidRPr="007A2508" w14:paraId="5B75AEF7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6EE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6D0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783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6C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p flexion with single leg raises - Right le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9B5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B9E6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 ankle weight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A43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654796DF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238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DE2A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CF3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8A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ee plank (isometric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87D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F63F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727B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520A7FC7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3E01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8046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CD65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88F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32BB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E13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DBF8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052FA06C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4E34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5A3C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8D3C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FDA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CF9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D85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A37C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1B6718F2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F095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3116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F23C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81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p flexion with single leg raises - Left le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7F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E023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 ankle weight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86A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023EAB65" w14:textId="77777777" w:rsidTr="007A2508">
        <w:trPr>
          <w:trHeight w:val="315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CDC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86C7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060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AE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nee side plank (isometric) - Right sid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B26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 l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99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27B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6E4D2296" w14:textId="77777777" w:rsidTr="007A2508">
        <w:trPr>
          <w:trHeight w:val="300"/>
          <w:jc w:val="center"/>
        </w:trPr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E43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186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0 seconds 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659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7EA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ED9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F34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CD2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 minutes</w:t>
            </w:r>
          </w:p>
        </w:tc>
      </w:tr>
      <w:tr w:rsidR="007A2508" w:rsidRPr="007A2508" w14:paraId="4C176250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4CD9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BF6EA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3AB0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FD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Right le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A5F6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1AE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31EF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7ABCCDA9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3719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8FE6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5764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B9F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bdominal curl up holding a bal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E9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905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 ba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2803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22BE3CD3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AC1E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5CE4D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357C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BEC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74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78AF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B934A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7E2B69D1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0344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391C5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BE8B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10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E93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91E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7D3F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3E2A8DAC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774E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BC29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5E9E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5B0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Left le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F63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6F1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0A820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6F20854C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9DE7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96DE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A008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BB6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idge exercise with hip adduction holding a ball between kne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91B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18A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 ba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8C81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0044702A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6B35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9E3E6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E8AE3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698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s abduction associated with hip flexion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956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B6CF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AF06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76D2E41E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FB43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10A8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DCAE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B3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houlder flexion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F20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427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C2AC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1B3BFDBD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6577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D596B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2DBD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0C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dduction - Right le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B888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FC05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1211A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6418A8FB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1F12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D7FE4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0516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B4C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k (isometric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563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1B08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4D69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1EF402F3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78E76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C10036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1EC1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07C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A9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C5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6CF85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2C9A8735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21F1C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44BE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0F87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0BA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074D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F5D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91F8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6ED5C69B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1D2F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66DD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FFE4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018E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dduction - Left le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ACB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F28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4EA1B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497DACEE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10D0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CD42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F4A301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356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de plank - Right sid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429E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 l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AFD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0BB07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440F842E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00F4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741C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35C9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D67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quat holding a bal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99C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A32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 ba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FB6AB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62C9EB82" w14:textId="77777777" w:rsidTr="007A2508">
        <w:trPr>
          <w:trHeight w:val="30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4EAC2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047E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2ADE0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3F1F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C72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967F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23AE3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A2508" w:rsidRPr="007A2508" w14:paraId="20178554" w14:textId="77777777" w:rsidTr="007A2508">
        <w:trPr>
          <w:trHeight w:val="315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CBA4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3571D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1D038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8A2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-to-stand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51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62F" w14:textId="77777777" w:rsidR="007A2508" w:rsidRPr="007A2508" w:rsidRDefault="007A2508" w:rsidP="007A25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25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E9219" w14:textId="77777777" w:rsidR="007A2508" w:rsidRPr="007A2508" w:rsidRDefault="007A2508" w:rsidP="007A25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7FE5039A" w14:textId="0FC82417" w:rsidR="007A2508" w:rsidRDefault="007A2508" w:rsidP="007A2508">
      <w:pPr>
        <w:tabs>
          <w:tab w:val="left" w:pos="3544"/>
        </w:tabs>
        <w:spacing w:after="0" w:line="360" w:lineRule="auto"/>
      </w:pPr>
    </w:p>
    <w:p w14:paraId="0C1D36B0" w14:textId="77777777" w:rsidR="007A2508" w:rsidRDefault="007A2508" w:rsidP="007A2508">
      <w:pPr>
        <w:tabs>
          <w:tab w:val="left" w:pos="3544"/>
        </w:tabs>
        <w:spacing w:after="0" w:line="360" w:lineRule="auto"/>
      </w:pPr>
    </w:p>
    <w:p w14:paraId="09E56071" w14:textId="77777777" w:rsidR="00C4416A" w:rsidRPr="00C4416A" w:rsidRDefault="00C4416A" w:rsidP="00C4416A">
      <w:pPr>
        <w:tabs>
          <w:tab w:val="left" w:pos="3544"/>
        </w:tabs>
        <w:spacing w:after="0" w:line="360" w:lineRule="auto"/>
        <w:rPr>
          <w:rFonts w:ascii="Times New Roman" w:hAnsi="Times New Roman" w:cs="Times New Roman"/>
        </w:rPr>
      </w:pPr>
      <w:r w:rsidRPr="00C4416A">
        <w:rPr>
          <w:rFonts w:ascii="Times New Roman" w:hAnsi="Times New Roman" w:cs="Times New Roman"/>
          <w:b/>
          <w:lang w:val="en-US"/>
        </w:rPr>
        <w:lastRenderedPageBreak/>
        <w:t xml:space="preserve">Additional file 1 - </w:t>
      </w:r>
      <w:r w:rsidRPr="00C4416A">
        <w:rPr>
          <w:rFonts w:ascii="Times New Roman" w:hAnsi="Times New Roman" w:cs="Times New Roman"/>
          <w:bCs/>
          <w:lang w:val="en-US"/>
        </w:rPr>
        <w:t>Circuit Training Protocol Exercises</w:t>
      </w:r>
      <w:r w:rsidRPr="00C4416A">
        <w:rPr>
          <w:rFonts w:ascii="Times New Roman" w:hAnsi="Times New Roman" w:cs="Times New Roman"/>
          <w:b/>
          <w:lang w:val="en-US"/>
        </w:rPr>
        <w:t xml:space="preserve"> (continued)</w:t>
      </w:r>
    </w:p>
    <w:tbl>
      <w:tblPr>
        <w:tblW w:w="141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480"/>
        <w:gridCol w:w="1000"/>
        <w:gridCol w:w="5880"/>
        <w:gridCol w:w="1147"/>
        <w:gridCol w:w="1843"/>
        <w:gridCol w:w="1820"/>
      </w:tblGrid>
      <w:tr w:rsidR="00E3333D" w:rsidRPr="00E3333D" w14:paraId="36862F93" w14:textId="77777777" w:rsidTr="00E3333D">
        <w:trPr>
          <w:trHeight w:val="315"/>
          <w:jc w:val="center"/>
        </w:trPr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8EE4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nsit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8983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 tim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2169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ek (s)</w:t>
            </w:r>
          </w:p>
        </w:tc>
        <w:tc>
          <w:tcPr>
            <w:tcW w:w="5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832D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1A82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ositio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B9CD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Weight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DFBE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ession duration </w:t>
            </w:r>
          </w:p>
        </w:tc>
      </w:tr>
      <w:tr w:rsidR="00E3333D" w:rsidRPr="00E3333D" w14:paraId="0C654978" w14:textId="77777777" w:rsidTr="00E3333D">
        <w:trPr>
          <w:trHeight w:val="30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BF30B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rat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7C24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 second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4794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D9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de plank - Left sid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16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 l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BE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FFB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4244C831" w14:textId="77777777" w:rsidTr="00E3333D">
        <w:trPr>
          <w:trHeight w:val="315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0266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F3FB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D70E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4B2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lbow flexion associated with contralateral hip and knee flexio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D21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3A9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722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E3333D" w:rsidRPr="00E3333D" w14:paraId="4C5C8BD4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0E13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C8D2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1499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06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ek 6 exercis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19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B2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9F94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 minutes</w:t>
            </w:r>
          </w:p>
        </w:tc>
      </w:tr>
      <w:tr w:rsidR="00E3333D" w:rsidRPr="00E3333D" w14:paraId="12BA26B0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D340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205F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B1C7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A4E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0B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90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2105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2FE440C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AE73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3C73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EA4A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924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nee extension - Right sid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C3A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t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9BE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 ankle weight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8F79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5F858F86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5806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C265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6DA0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07E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bdominal curl holding a ball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5B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0BDF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 ba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E58E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499337A8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0005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8E7D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2D05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E8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houlders abduction associated with hip flexion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B3EF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3A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59DC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5B1912A0" w14:textId="77777777" w:rsidTr="00E3333D">
        <w:trPr>
          <w:trHeight w:val="315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B09B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16C1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D167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23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nee extension - Left sid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48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tt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5A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 ankle weight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9373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3020948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C5A8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9645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BA7D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5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01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ek 8 exercises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36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0F9" w14:textId="77777777" w:rsidR="00E3333D" w:rsidRPr="00E3333D" w:rsidRDefault="00E3333D" w:rsidP="00E333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333D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95E43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 minutes</w:t>
            </w:r>
          </w:p>
        </w:tc>
      </w:tr>
      <w:tr w:rsidR="00E3333D" w:rsidRPr="00E3333D" w14:paraId="6939E2BA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AD9E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78A4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19C2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7B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houlder flexion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09B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B52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6D15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07B2D11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BD78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84DB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9CF6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FC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idge exercise with hip adduction holding a ball between kne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57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32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 ba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F6D9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B0A62DE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CB36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B422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65DF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2B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2FB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28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766A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205C4084" w14:textId="77777777" w:rsidTr="00E3333D">
        <w:trPr>
          <w:trHeight w:val="315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FDA0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D2B3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FDEE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742C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6D42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7A2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9248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0B6300D" w14:textId="77777777" w:rsidTr="00E3333D">
        <w:trPr>
          <w:trHeight w:val="30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522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ns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04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 second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CCCB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4A4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251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6C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D2AF8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 minutes</w:t>
            </w:r>
          </w:p>
        </w:tc>
      </w:tr>
      <w:tr w:rsidR="00E3333D" w:rsidRPr="00E3333D" w14:paraId="163A79D1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594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209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695C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C0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Right le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6BC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202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C93B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620E02B4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073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9CF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FEE0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A4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ingle leg bridge static hold - Right leg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9E3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B5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586B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0324F52F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A6A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564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5382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4A7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AF5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A1E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C375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27795653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ABF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17A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D2D2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D4B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houlder flexion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D4F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E3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1AAF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1F3125D2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714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F42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9848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61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p abduction - Left leg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80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EC9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B68D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670D13A3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A17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F4B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065E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83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ingle leg bridge static hold - Left leg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6F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7D8F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4E11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578F08DB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48F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925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88AB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6A8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riss cross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97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39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2366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5E2AB794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38CC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8D1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B2F9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3AB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680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52B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E1F7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D7E44B1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994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3EC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CDC7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CE1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dduction - Right le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50B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32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D284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ADAF7CA" w14:textId="77777777" w:rsidTr="00E3333D">
        <w:trPr>
          <w:trHeight w:val="30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168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769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A2DA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C6C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blique abdominal strengthening holding a bal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7E5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76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mall ball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F249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9F61885" w14:textId="77777777" w:rsidTr="00E3333D">
        <w:trPr>
          <w:trHeight w:val="315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D8C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F0D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91CC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F2B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quat plus overhead pres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D41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30C0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A3C3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66E7E34" w14:textId="0C80ACF6" w:rsidR="00AF2F82" w:rsidRDefault="00AF2F82" w:rsidP="00AF2F82">
      <w:pPr>
        <w:tabs>
          <w:tab w:val="left" w:pos="3544"/>
        </w:tabs>
        <w:spacing w:line="360" w:lineRule="auto"/>
      </w:pPr>
    </w:p>
    <w:p w14:paraId="19DA9058" w14:textId="77777777" w:rsidR="00C4416A" w:rsidRPr="00C4416A" w:rsidRDefault="00C4416A" w:rsidP="00C4416A">
      <w:pPr>
        <w:tabs>
          <w:tab w:val="left" w:pos="3544"/>
        </w:tabs>
        <w:spacing w:after="0" w:line="360" w:lineRule="auto"/>
        <w:rPr>
          <w:rFonts w:ascii="Times New Roman" w:hAnsi="Times New Roman" w:cs="Times New Roman"/>
        </w:rPr>
      </w:pPr>
      <w:r w:rsidRPr="00C4416A">
        <w:rPr>
          <w:rFonts w:ascii="Times New Roman" w:hAnsi="Times New Roman" w:cs="Times New Roman"/>
          <w:b/>
          <w:lang w:val="en-US"/>
        </w:rPr>
        <w:lastRenderedPageBreak/>
        <w:t xml:space="preserve">Additional file 1 - </w:t>
      </w:r>
      <w:r w:rsidRPr="00C4416A">
        <w:rPr>
          <w:rFonts w:ascii="Times New Roman" w:hAnsi="Times New Roman" w:cs="Times New Roman"/>
          <w:bCs/>
          <w:lang w:val="en-US"/>
        </w:rPr>
        <w:t>Circuit Training Protocol Exercises</w:t>
      </w:r>
      <w:r w:rsidRPr="00C4416A">
        <w:rPr>
          <w:rFonts w:ascii="Times New Roman" w:hAnsi="Times New Roman" w:cs="Times New Roman"/>
          <w:b/>
          <w:lang w:val="en-US"/>
        </w:rPr>
        <w:t xml:space="preserve"> (continued)</w:t>
      </w:r>
    </w:p>
    <w:tbl>
      <w:tblPr>
        <w:tblW w:w="144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480"/>
        <w:gridCol w:w="1084"/>
        <w:gridCol w:w="5940"/>
        <w:gridCol w:w="1289"/>
        <w:gridCol w:w="1889"/>
        <w:gridCol w:w="1820"/>
      </w:tblGrid>
      <w:tr w:rsidR="00E3333D" w:rsidRPr="00E3333D" w14:paraId="5494933C" w14:textId="77777777" w:rsidTr="00E3333D">
        <w:trPr>
          <w:trHeight w:val="315"/>
          <w:jc w:val="center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AA98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bookmarkStart w:id="0" w:name="_GoBack"/>
            <w:bookmarkEnd w:id="0"/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nsit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7005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 tim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51C0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ek (s)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F5D0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ercis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F5D9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osition 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42AC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Weight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AD35" w14:textId="77777777" w:rsidR="00E3333D" w:rsidRPr="00E3333D" w:rsidRDefault="00E3333D" w:rsidP="00E333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ession duration </w:t>
            </w:r>
          </w:p>
        </w:tc>
      </w:tr>
      <w:tr w:rsidR="00E3333D" w:rsidRPr="00E3333D" w14:paraId="77D9EA27" w14:textId="77777777" w:rsidTr="00E3333D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13B7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ns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40A5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 seconds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CB273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45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125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5E0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01FA0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 minutes</w:t>
            </w:r>
          </w:p>
        </w:tc>
      </w:tr>
      <w:tr w:rsidR="00E3333D" w:rsidRPr="00E3333D" w14:paraId="15D81592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8E0B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2953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24D3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89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dduction - Left le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BB8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6A3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D300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521C383F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04F2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8EE6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E7C1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C9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idge on pillow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39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BF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2F13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1250EB72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6B95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1A42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48DE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67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FFC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20F2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CBB0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0603D2E1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5225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3711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596F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40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houlder flexion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5A88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C01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1A21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212E1A5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DADB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E5D9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912F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96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nee flexion - Right leg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0B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A5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0 ankle weight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13B0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5EB70BD7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7702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7444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3B1D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86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dominal curl with hip flexion and knee extension holding a bal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9CF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25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mall ball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67C9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F34C91C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E268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8C05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7A56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AB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riss cross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C8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219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97C5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D9EF5F8" w14:textId="77777777" w:rsidTr="00E3333D">
        <w:trPr>
          <w:trHeight w:val="315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4226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853D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4F5B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019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nee flexion - Left leg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4F6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272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0 ankle weight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E884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006C1DD9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EED5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39F3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093F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C8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ek 11 exercises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D5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A8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7E36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 minutes</w:t>
            </w:r>
          </w:p>
        </w:tc>
      </w:tr>
      <w:tr w:rsidR="00E3333D" w:rsidRPr="00E3333D" w14:paraId="209812B7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1B41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7DC2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4E59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2D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bow flexion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143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26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F55B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C9FD498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2CA0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D365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9E87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0C2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blique abdominal strengthening holding a bal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4A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14C8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mall ball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6F348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6D1C5346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B90F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5A4C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F5DF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368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quat plus overhead pres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B90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56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AE97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766C516C" w14:textId="77777777" w:rsidTr="00E3333D">
        <w:trPr>
          <w:trHeight w:val="315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38FB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DB09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D02A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A2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ng punch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76C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62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B788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2D3FEB0D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C8FC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47C5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3E908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B4E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Week 12 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92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C3D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2FAE4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 minutes</w:t>
            </w:r>
          </w:p>
        </w:tc>
      </w:tr>
      <w:tr w:rsidR="00E3333D" w:rsidRPr="00E3333D" w14:paraId="56050AC2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90C9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5DA6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83C1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1A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Right le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BDD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191C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9094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0B808B1C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A8FE4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EE86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5C72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F96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ingle leg bridge static hold - Right leg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052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2F5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3E18B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64311CB6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55D27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392E9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7C425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8E9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apted Jumping Jack (no jumping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2353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E80B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kg dumbbell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3AD0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361005F9" w14:textId="77777777" w:rsidTr="00E3333D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75D0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92A3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46050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D9F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p abduction - Left le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4DA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nding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97E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rd elastic band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4A663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3333D" w:rsidRPr="00E3333D" w14:paraId="010BE251" w14:textId="77777777" w:rsidTr="00E3333D">
        <w:trPr>
          <w:trHeight w:val="315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1EB6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0FFB2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E46BA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192C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ingle leg bridge static hold - Left leg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9163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pine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6C17" w14:textId="77777777" w:rsidR="00E3333D" w:rsidRPr="00E3333D" w:rsidRDefault="00E3333D" w:rsidP="00E33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33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 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B8221" w14:textId="77777777" w:rsidR="00E3333D" w:rsidRPr="00E3333D" w:rsidRDefault="00E3333D" w:rsidP="00E33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1C6C8E51" w14:textId="77777777" w:rsidR="00AF2F82" w:rsidRDefault="00AF2F82" w:rsidP="00AF2F82">
      <w:pPr>
        <w:tabs>
          <w:tab w:val="left" w:pos="3544"/>
        </w:tabs>
        <w:spacing w:line="360" w:lineRule="auto"/>
      </w:pPr>
    </w:p>
    <w:sectPr w:rsidR="00AF2F82" w:rsidSect="00351305">
      <w:pgSz w:w="16838" w:h="11906" w:orient="landscape"/>
      <w:pgMar w:top="426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A4C"/>
    <w:rsid w:val="0018106B"/>
    <w:rsid w:val="00306A4C"/>
    <w:rsid w:val="00351305"/>
    <w:rsid w:val="005D6C57"/>
    <w:rsid w:val="0072434B"/>
    <w:rsid w:val="007A2508"/>
    <w:rsid w:val="007A44C0"/>
    <w:rsid w:val="007D6EB4"/>
    <w:rsid w:val="00AF2F82"/>
    <w:rsid w:val="00C4416A"/>
    <w:rsid w:val="00E3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64EC7"/>
  <w15:chartTrackingRefBased/>
  <w15:docId w15:val="{872E3E7E-18BF-43A6-ADF6-0A8421EB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409BE-036C-6D48-8675-5EC2B5B1E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Roccon</dc:creator>
  <cp:keywords/>
  <dc:description/>
  <cp:lastModifiedBy>Jessica Bianca Aily</cp:lastModifiedBy>
  <cp:revision>5</cp:revision>
  <dcterms:created xsi:type="dcterms:W3CDTF">2021-04-03T19:51:00Z</dcterms:created>
  <dcterms:modified xsi:type="dcterms:W3CDTF">2021-04-03T23:19:00Z</dcterms:modified>
</cp:coreProperties>
</file>